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F1A872" w14:textId="28042991" w:rsidR="00A13EB8" w:rsidRPr="00A13EB8" w:rsidRDefault="003E3E15" w:rsidP="00A13EB8">
      <w:r>
        <w:rPr>
          <w:b/>
          <w:bCs/>
        </w:rPr>
        <w:t xml:space="preserve">Supplement </w:t>
      </w:r>
      <w:r w:rsidR="008B6039">
        <w:rPr>
          <w:b/>
          <w:bCs/>
        </w:rPr>
        <w:t>4</w:t>
      </w:r>
      <w:r w:rsidR="00944BDC">
        <w:rPr>
          <w:b/>
          <w:bCs/>
        </w:rPr>
        <w:t>:  Equator COREQ CHECKLIST</w:t>
      </w:r>
    </w:p>
    <w:p w14:paraId="1DD7FF59" w14:textId="77777777" w:rsidR="00A13EB8" w:rsidRPr="00A13EB8" w:rsidRDefault="00A13EB8" w:rsidP="00A13EB8">
      <w:r w:rsidRPr="00A13EB8">
        <w:t>Consolidated criteria for reporting qualitative studies (COREQ): 32-item checklist</w:t>
      </w:r>
    </w:p>
    <w:tbl>
      <w:tblPr>
        <w:tblW w:w="0" w:type="auto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3"/>
        <w:gridCol w:w="2670"/>
        <w:gridCol w:w="4557"/>
      </w:tblGrid>
      <w:tr w:rsidR="008C705A" w:rsidRPr="00A13EB8" w14:paraId="4E9B44B1" w14:textId="77777777" w:rsidTr="00A13EB8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26BBC52" w14:textId="77777777" w:rsidR="00A13EB8" w:rsidRPr="00A13EB8" w:rsidRDefault="00A13EB8" w:rsidP="00A13EB8">
            <w:pPr>
              <w:rPr>
                <w:b/>
                <w:bCs/>
              </w:rPr>
            </w:pPr>
            <w:r w:rsidRPr="00A13EB8">
              <w:rPr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7A245819" w14:textId="77777777" w:rsidR="00A13EB8" w:rsidRPr="00A13EB8" w:rsidRDefault="00A13EB8" w:rsidP="00A13EB8">
            <w:pPr>
              <w:rPr>
                <w:b/>
                <w:bCs/>
              </w:rPr>
            </w:pPr>
            <w:r w:rsidRPr="00A13EB8">
              <w:rPr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5F54ADC5" w14:textId="77777777" w:rsidR="00A13EB8" w:rsidRPr="00A13EB8" w:rsidRDefault="00A13EB8" w:rsidP="00A13EB8">
            <w:pPr>
              <w:rPr>
                <w:b/>
                <w:bCs/>
              </w:rPr>
            </w:pPr>
            <w:r w:rsidRPr="00A13EB8">
              <w:rPr>
                <w:b/>
                <w:bCs/>
              </w:rPr>
              <w:t>Guide questions/description</w:t>
            </w:r>
          </w:p>
        </w:tc>
      </w:tr>
      <w:tr w:rsidR="008C705A" w:rsidRPr="00A13EB8" w14:paraId="00C92C20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A72A3F" w14:textId="77777777" w:rsidR="00A13EB8" w:rsidRPr="00A13EB8" w:rsidRDefault="00A13EB8" w:rsidP="00A13EB8">
            <w:r w:rsidRPr="00A13EB8">
              <w:rPr>
                <w:b/>
                <w:bCs/>
              </w:rPr>
              <w:t>Domain 1: Research team and reflex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0C7499" w14:textId="77777777" w:rsidR="00A13EB8" w:rsidRPr="00A13EB8" w:rsidRDefault="00A13EB8" w:rsidP="00A13EB8"/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E1F6E3" w14:textId="77777777" w:rsidR="00A13EB8" w:rsidRPr="00A13EB8" w:rsidRDefault="00A13EB8" w:rsidP="00A13EB8"/>
        </w:tc>
      </w:tr>
      <w:tr w:rsidR="008C705A" w:rsidRPr="00A13EB8" w14:paraId="26A400F7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AE69F1" w14:textId="77777777" w:rsidR="00A13EB8" w:rsidRPr="00A13EB8" w:rsidRDefault="00A13EB8" w:rsidP="00A13EB8">
            <w:r w:rsidRPr="00A13EB8">
              <w:t>Personal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E2323BB" w14:textId="77777777" w:rsidR="00A13EB8" w:rsidRPr="00A13EB8" w:rsidRDefault="00A13EB8" w:rsidP="00A13EB8"/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1EB8CB" w14:textId="77777777" w:rsidR="00A13EB8" w:rsidRPr="00A13EB8" w:rsidRDefault="00A13EB8" w:rsidP="00A13EB8"/>
        </w:tc>
      </w:tr>
      <w:tr w:rsidR="008C705A" w:rsidRPr="00A13EB8" w14:paraId="5DF95112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CC5C690" w14:textId="77777777" w:rsidR="00A13EB8" w:rsidRPr="00A13EB8" w:rsidRDefault="00A13EB8" w:rsidP="00A13EB8">
            <w:r w:rsidRPr="00A13EB8">
              <w:t>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A5F836A" w14:textId="77777777" w:rsidR="00A13EB8" w:rsidRPr="00A13EB8" w:rsidRDefault="00A13EB8" w:rsidP="00A13EB8">
            <w:r w:rsidRPr="00A13EB8">
              <w:t>Interviewer/facilit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2CA366" w14:textId="77777777" w:rsidR="00A13EB8" w:rsidRDefault="00A13EB8" w:rsidP="00A13EB8">
            <w:r w:rsidRPr="00A13EB8">
              <w:t>Which author/s conducted the interview or focus group?</w:t>
            </w:r>
          </w:p>
          <w:p w14:paraId="4D415226" w14:textId="41BE848F" w:rsidR="006A2AF3" w:rsidRPr="006A2AF3" w:rsidRDefault="00A07297" w:rsidP="006A2AF3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>
              <w:rPr>
                <w:b/>
                <w:bCs/>
                <w:i/>
                <w:iCs/>
              </w:rPr>
              <w:t>Due to anonymous reviews author’s names were not included in the manuscript</w:t>
            </w:r>
          </w:p>
        </w:tc>
      </w:tr>
      <w:tr w:rsidR="008C705A" w:rsidRPr="00A13EB8" w14:paraId="15254BE6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A81481" w14:textId="77777777" w:rsidR="00A13EB8" w:rsidRPr="00A13EB8" w:rsidRDefault="00A13EB8" w:rsidP="00A13EB8">
            <w:r w:rsidRPr="00A13EB8">
              <w:t>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276119" w14:textId="77777777" w:rsidR="00A13EB8" w:rsidRPr="00A13EB8" w:rsidRDefault="00A13EB8" w:rsidP="00A13EB8">
            <w:r w:rsidRPr="00A13EB8">
              <w:t>Credenti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474DCB" w14:textId="77777777" w:rsidR="00A13EB8" w:rsidRDefault="00A13EB8" w:rsidP="00A13EB8">
            <w:pPr>
              <w:rPr>
                <w:i/>
                <w:iCs/>
              </w:rPr>
            </w:pPr>
            <w:r w:rsidRPr="00A13EB8">
              <w:t>What were the researcher's credentials? </w:t>
            </w:r>
            <w:r w:rsidRPr="00A13EB8">
              <w:rPr>
                <w:i/>
                <w:iCs/>
              </w:rPr>
              <w:t>E.g. PhD, MD</w:t>
            </w:r>
          </w:p>
          <w:p w14:paraId="00C4B375" w14:textId="65597688" w:rsidR="006A2AF3" w:rsidRPr="006A2AF3" w:rsidRDefault="00A07297" w:rsidP="006A2AF3">
            <w:pPr>
              <w:pStyle w:val="ListParagraph"/>
              <w:numPr>
                <w:ilvl w:val="0"/>
                <w:numId w:val="1"/>
              </w:numPr>
            </w:pPr>
            <w:r>
              <w:rPr>
                <w:i/>
                <w:iCs/>
              </w:rPr>
              <w:t>Listed in the Title Page &amp; Submission site</w:t>
            </w:r>
          </w:p>
        </w:tc>
      </w:tr>
      <w:tr w:rsidR="008C705A" w:rsidRPr="00A13EB8" w14:paraId="7A8E25CE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2DD7977" w14:textId="77777777" w:rsidR="00A13EB8" w:rsidRPr="00A13EB8" w:rsidRDefault="00A13EB8" w:rsidP="00A13EB8">
            <w:r w:rsidRPr="00A13EB8">
              <w:t>3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589B771" w14:textId="77777777" w:rsidR="00A13EB8" w:rsidRPr="00A13EB8" w:rsidRDefault="00A13EB8" w:rsidP="00A13EB8">
            <w:r w:rsidRPr="00A13EB8">
              <w:t>Occup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EBDD4C" w14:textId="77777777" w:rsidR="00A13EB8" w:rsidRDefault="00A13EB8" w:rsidP="00A13EB8">
            <w:r w:rsidRPr="00A13EB8">
              <w:t>What was their occupation at the time of the study?</w:t>
            </w:r>
          </w:p>
          <w:p w14:paraId="5F4F26BE" w14:textId="5B5AF85A" w:rsidR="006A2AF3" w:rsidRPr="00A13EB8" w:rsidRDefault="00A07297" w:rsidP="006A2AF3">
            <w:pPr>
              <w:pStyle w:val="ListParagraph"/>
              <w:numPr>
                <w:ilvl w:val="0"/>
                <w:numId w:val="1"/>
              </w:numPr>
            </w:pPr>
            <w:r>
              <w:rPr>
                <w:i/>
                <w:iCs/>
              </w:rPr>
              <w:t>Listed in the Title page &amp; Submission site</w:t>
            </w:r>
          </w:p>
        </w:tc>
      </w:tr>
      <w:tr w:rsidR="008C705A" w:rsidRPr="00A13EB8" w14:paraId="552D947A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A4D476C" w14:textId="77777777" w:rsidR="00A13EB8" w:rsidRPr="00A13EB8" w:rsidRDefault="00A13EB8" w:rsidP="00A13EB8">
            <w:r w:rsidRPr="00A13EB8">
              <w:t>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B9D02D" w14:textId="77777777" w:rsidR="00A13EB8" w:rsidRPr="00A13EB8" w:rsidRDefault="00A13EB8" w:rsidP="00A13EB8">
            <w:r w:rsidRPr="00A13EB8"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DC38ED" w14:textId="77777777" w:rsidR="00A13EB8" w:rsidRDefault="00A13EB8" w:rsidP="00A13EB8">
            <w:r w:rsidRPr="00A13EB8">
              <w:t>Was the researcher male or female?</w:t>
            </w:r>
          </w:p>
          <w:p w14:paraId="1074354D" w14:textId="6E70AFC2" w:rsidR="006A2AF3" w:rsidRPr="00A13EB8" w:rsidRDefault="006A2AF3" w:rsidP="00A13EB8">
            <w:r>
              <w:t>N/A</w:t>
            </w:r>
          </w:p>
        </w:tc>
      </w:tr>
      <w:tr w:rsidR="008C705A" w:rsidRPr="00A13EB8" w14:paraId="64F02611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A5ED6D" w14:textId="77777777" w:rsidR="00A13EB8" w:rsidRPr="00A13EB8" w:rsidRDefault="00A13EB8" w:rsidP="00A13EB8">
            <w:r w:rsidRPr="00A13EB8">
              <w:t>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8925807" w14:textId="77777777" w:rsidR="00A13EB8" w:rsidRPr="00A13EB8" w:rsidRDefault="00A13EB8" w:rsidP="00A13EB8">
            <w:r w:rsidRPr="00A13EB8">
              <w:t>Experience and 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9163ED" w14:textId="77777777" w:rsidR="00A13EB8" w:rsidRDefault="00A13EB8" w:rsidP="00A13EB8">
            <w:r w:rsidRPr="00A13EB8">
              <w:t>What experience or training did the researcher have?</w:t>
            </w:r>
          </w:p>
          <w:p w14:paraId="7147A775" w14:textId="01275A72" w:rsidR="006A2AF3" w:rsidRPr="00A13EB8" w:rsidRDefault="00A07297" w:rsidP="006A2AF3">
            <w:pPr>
              <w:pStyle w:val="ListParagraph"/>
              <w:numPr>
                <w:ilvl w:val="0"/>
                <w:numId w:val="1"/>
              </w:numPr>
            </w:pPr>
            <w:r>
              <w:rPr>
                <w:i/>
                <w:iCs/>
              </w:rPr>
              <w:t>Degrees and educational affiliations listed on Title page.</w:t>
            </w:r>
          </w:p>
        </w:tc>
      </w:tr>
      <w:tr w:rsidR="008C705A" w:rsidRPr="00A13EB8" w14:paraId="434F8B83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F15009" w14:textId="77777777" w:rsidR="00A13EB8" w:rsidRPr="00A13EB8" w:rsidRDefault="00A13EB8" w:rsidP="00A13EB8">
            <w:r w:rsidRPr="00A13EB8">
              <w:lastRenderedPageBreak/>
              <w:t>Relationship with particip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985EC2" w14:textId="77777777" w:rsidR="00A13EB8" w:rsidRPr="00A13EB8" w:rsidRDefault="00A13EB8" w:rsidP="00A13EB8"/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780B20" w14:textId="77777777" w:rsidR="00A13EB8" w:rsidRPr="00A13EB8" w:rsidRDefault="00A13EB8" w:rsidP="00A13EB8"/>
        </w:tc>
      </w:tr>
      <w:tr w:rsidR="008C705A" w:rsidRPr="00A13EB8" w14:paraId="72AD4EF9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A805F7" w14:textId="77777777" w:rsidR="00A13EB8" w:rsidRPr="00A13EB8" w:rsidRDefault="00A13EB8" w:rsidP="00A13EB8">
            <w:r w:rsidRPr="00A13EB8">
              <w:t>6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F9CBB8" w14:textId="77777777" w:rsidR="00A13EB8" w:rsidRPr="00A13EB8" w:rsidRDefault="00A13EB8" w:rsidP="00A13EB8">
            <w:r w:rsidRPr="00A13EB8">
              <w:t>Relationship establish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2C1B8E" w14:textId="77777777" w:rsidR="00A13EB8" w:rsidRDefault="00A13EB8" w:rsidP="00A13EB8">
            <w:r w:rsidRPr="00A13EB8">
              <w:t>Was a relationship established prior to study commencement?</w:t>
            </w:r>
          </w:p>
          <w:p w14:paraId="37091667" w14:textId="04715E2C" w:rsidR="006A2AF3" w:rsidRPr="00A13EB8" w:rsidRDefault="00A07297" w:rsidP="006A2AF3">
            <w:pPr>
              <w:pStyle w:val="ListParagraph"/>
              <w:numPr>
                <w:ilvl w:val="0"/>
                <w:numId w:val="1"/>
              </w:numPr>
            </w:pPr>
            <w:r>
              <w:rPr>
                <w:i/>
                <w:iCs/>
              </w:rPr>
              <w:t>A relationship was established with the program directors and administrative staff</w:t>
            </w:r>
          </w:p>
        </w:tc>
      </w:tr>
      <w:tr w:rsidR="008C705A" w:rsidRPr="00A13EB8" w14:paraId="49B6FA59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BB9353" w14:textId="77777777" w:rsidR="00A13EB8" w:rsidRPr="00A13EB8" w:rsidRDefault="00A13EB8" w:rsidP="00A13EB8">
            <w:r w:rsidRPr="00A13EB8">
              <w:t>7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0FD482" w14:textId="77777777" w:rsidR="00A13EB8" w:rsidRPr="00A13EB8" w:rsidRDefault="00A13EB8" w:rsidP="00A13EB8">
            <w:r w:rsidRPr="00A13EB8">
              <w:t>Participant knowledge of the intervie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39981F4" w14:textId="77777777" w:rsidR="00A13EB8" w:rsidRDefault="00A13EB8" w:rsidP="00A13EB8">
            <w:pPr>
              <w:rPr>
                <w:i/>
                <w:iCs/>
              </w:rPr>
            </w:pPr>
            <w:r w:rsidRPr="00A13EB8">
              <w:t>What did the participants know about the researcher? e</w:t>
            </w:r>
            <w:r w:rsidRPr="00A13EB8">
              <w:rPr>
                <w:i/>
                <w:iCs/>
              </w:rPr>
              <w:t>.g. personal goals, reasons for doing the research</w:t>
            </w:r>
          </w:p>
          <w:p w14:paraId="1A5854B9" w14:textId="0C368326" w:rsidR="006A2AF3" w:rsidRPr="00A07297" w:rsidRDefault="006A2AF3" w:rsidP="00A07297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A07297">
              <w:rPr>
                <w:i/>
                <w:iCs/>
              </w:rPr>
              <w:t>Key Informant Interviewers were introduced to the researcher</w:t>
            </w:r>
            <w:r w:rsidR="00A07297" w:rsidRPr="00A07297">
              <w:rPr>
                <w:i/>
                <w:iCs/>
              </w:rPr>
              <w:t>s</w:t>
            </w:r>
            <w:r w:rsidRPr="00A07297">
              <w:rPr>
                <w:i/>
                <w:iCs/>
              </w:rPr>
              <w:t>.  Survey participants did not have knowledge about the researchers.</w:t>
            </w:r>
          </w:p>
        </w:tc>
      </w:tr>
      <w:tr w:rsidR="008C705A" w:rsidRPr="00A13EB8" w14:paraId="15F1BD2C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AF0A91" w14:textId="77777777" w:rsidR="00A13EB8" w:rsidRPr="00A13EB8" w:rsidRDefault="00A13EB8" w:rsidP="00A13EB8">
            <w:r w:rsidRPr="00A13EB8">
              <w:t>8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35152C" w14:textId="77777777" w:rsidR="00A13EB8" w:rsidRPr="00A13EB8" w:rsidRDefault="00A13EB8" w:rsidP="00A13EB8">
            <w:r w:rsidRPr="00A13EB8">
              <w:t>Interviewer characteristic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F4E9F5" w14:textId="77777777" w:rsidR="00A13EB8" w:rsidRDefault="00A13EB8" w:rsidP="00A13EB8">
            <w:pPr>
              <w:rPr>
                <w:i/>
                <w:iCs/>
              </w:rPr>
            </w:pPr>
            <w:r w:rsidRPr="00A13EB8">
              <w:t>What characteristics were reported about the interviewer/facilitator? e.g. </w:t>
            </w:r>
            <w:r w:rsidRPr="00A13EB8">
              <w:rPr>
                <w:i/>
                <w:iCs/>
              </w:rPr>
              <w:t xml:space="preserve">Bias, assumptions, </w:t>
            </w:r>
            <w:proofErr w:type="gramStart"/>
            <w:r w:rsidRPr="00A13EB8">
              <w:rPr>
                <w:i/>
                <w:iCs/>
              </w:rPr>
              <w:t>reasons</w:t>
            </w:r>
            <w:proofErr w:type="gramEnd"/>
            <w:r w:rsidRPr="00A13EB8">
              <w:rPr>
                <w:i/>
                <w:iCs/>
              </w:rPr>
              <w:t xml:space="preserve"> and interests in the research topic</w:t>
            </w:r>
          </w:p>
          <w:p w14:paraId="707A112C" w14:textId="0E518750" w:rsidR="006A2AF3" w:rsidRPr="00A07297" w:rsidRDefault="00A07297" w:rsidP="00A07297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>
              <w:rPr>
                <w:i/>
                <w:iCs/>
              </w:rPr>
              <w:t>Participants were informed by email and phone about the intent of the research and reasons why the researchers requested the interviews. Informed consent was required</w:t>
            </w:r>
            <w:r w:rsidR="006A2AF3" w:rsidRPr="00A07297">
              <w:rPr>
                <w:i/>
                <w:iCs/>
              </w:rPr>
              <w:t>.</w:t>
            </w:r>
          </w:p>
        </w:tc>
      </w:tr>
      <w:tr w:rsidR="008C705A" w:rsidRPr="00A13EB8" w14:paraId="49D85625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5F301F2" w14:textId="77777777" w:rsidR="00A13EB8" w:rsidRPr="00A13EB8" w:rsidRDefault="00A13EB8" w:rsidP="00A13EB8">
            <w:r w:rsidRPr="00A13EB8">
              <w:rPr>
                <w:b/>
                <w:bCs/>
              </w:rPr>
              <w:t>Domain 2: study desi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69E8D44" w14:textId="77777777" w:rsidR="00A13EB8" w:rsidRPr="00A13EB8" w:rsidRDefault="00A13EB8" w:rsidP="00A13EB8"/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9E0FFF" w14:textId="77777777" w:rsidR="00A13EB8" w:rsidRPr="00A13EB8" w:rsidRDefault="00A13EB8" w:rsidP="00A13EB8"/>
        </w:tc>
      </w:tr>
      <w:tr w:rsidR="008C705A" w:rsidRPr="00A13EB8" w14:paraId="7920C10E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6D9F3D" w14:textId="77777777" w:rsidR="00A13EB8" w:rsidRPr="00A13EB8" w:rsidRDefault="00A13EB8" w:rsidP="00A13EB8">
            <w:r w:rsidRPr="00A13EB8">
              <w:t>Theoretical framew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78299D1" w14:textId="77777777" w:rsidR="00A13EB8" w:rsidRPr="00A13EB8" w:rsidRDefault="00A13EB8" w:rsidP="00A13EB8"/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53924F" w14:textId="77777777" w:rsidR="00A13EB8" w:rsidRPr="00A13EB8" w:rsidRDefault="00A13EB8" w:rsidP="00A13EB8"/>
        </w:tc>
      </w:tr>
      <w:tr w:rsidR="008C705A" w:rsidRPr="00A13EB8" w14:paraId="644C9A4D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9B268D" w14:textId="77777777" w:rsidR="00A13EB8" w:rsidRPr="00A13EB8" w:rsidRDefault="00A13EB8" w:rsidP="00A13EB8">
            <w:r w:rsidRPr="00A13EB8">
              <w:lastRenderedPageBreak/>
              <w:t>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322E1C9" w14:textId="77777777" w:rsidR="00A13EB8" w:rsidRPr="00A13EB8" w:rsidRDefault="00A13EB8" w:rsidP="00A13EB8">
            <w:r w:rsidRPr="00A13EB8">
              <w:t>Methodological orientation and The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005529" w14:textId="77777777" w:rsidR="00A13EB8" w:rsidRDefault="00A13EB8" w:rsidP="00A13EB8">
            <w:pPr>
              <w:rPr>
                <w:i/>
                <w:iCs/>
              </w:rPr>
            </w:pPr>
            <w:r w:rsidRPr="00A13EB8">
              <w:t>What methodological orientation was stated to underpin the study? </w:t>
            </w:r>
            <w:r w:rsidRPr="00A13EB8">
              <w:rPr>
                <w:i/>
                <w:iCs/>
              </w:rPr>
              <w:t>e.g. grounded theory, discourse analysis, ethnography, phenomenology, content analysis</w:t>
            </w:r>
          </w:p>
          <w:p w14:paraId="1C3CD1E2" w14:textId="252C88FE" w:rsidR="008C705A" w:rsidRPr="00A13EB8" w:rsidRDefault="008C705A" w:rsidP="002A66C9">
            <w:pPr>
              <w:pStyle w:val="ListParagraph"/>
              <w:numPr>
                <w:ilvl w:val="0"/>
                <w:numId w:val="1"/>
              </w:numPr>
            </w:pPr>
            <w:r w:rsidRPr="002A66C9">
              <w:rPr>
                <w:i/>
                <w:iCs/>
              </w:rPr>
              <w:t>Logic Model methodology was used to develop research study.</w:t>
            </w:r>
          </w:p>
        </w:tc>
      </w:tr>
      <w:tr w:rsidR="008C705A" w:rsidRPr="00A13EB8" w14:paraId="5AAC780E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C85596" w14:textId="77777777" w:rsidR="00A13EB8" w:rsidRPr="00A13EB8" w:rsidRDefault="00A13EB8" w:rsidP="00A13EB8">
            <w:r w:rsidRPr="00A13EB8">
              <w:t>Participant se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883E9F" w14:textId="77777777" w:rsidR="00A13EB8" w:rsidRPr="00A13EB8" w:rsidRDefault="00A13EB8" w:rsidP="00A13EB8"/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6D73F84" w14:textId="77777777" w:rsidR="00A13EB8" w:rsidRPr="00A13EB8" w:rsidRDefault="00A13EB8" w:rsidP="00A13EB8"/>
        </w:tc>
      </w:tr>
      <w:tr w:rsidR="008C705A" w:rsidRPr="00A13EB8" w14:paraId="30AB60B3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868768" w14:textId="77777777" w:rsidR="00A13EB8" w:rsidRPr="00A13EB8" w:rsidRDefault="00A13EB8" w:rsidP="00A13EB8">
            <w:r w:rsidRPr="00A13EB8">
              <w:t>1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5055DD9" w14:textId="77777777" w:rsidR="00A13EB8" w:rsidRPr="00A13EB8" w:rsidRDefault="00A13EB8" w:rsidP="00A13EB8">
            <w:r w:rsidRPr="00A13EB8">
              <w:t>Sampl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B74D3E" w14:textId="77777777" w:rsidR="00A13EB8" w:rsidRDefault="00A13EB8" w:rsidP="00A13EB8">
            <w:pPr>
              <w:rPr>
                <w:i/>
                <w:iCs/>
              </w:rPr>
            </w:pPr>
            <w:r w:rsidRPr="00A13EB8">
              <w:t>How were participants selected? </w:t>
            </w:r>
            <w:r w:rsidRPr="00A13EB8">
              <w:rPr>
                <w:i/>
                <w:iCs/>
              </w:rPr>
              <w:t>e.g. purposive, convenience, consecutive, snowball</w:t>
            </w:r>
          </w:p>
          <w:p w14:paraId="29EE2919" w14:textId="21E47C2C" w:rsidR="008C705A" w:rsidRPr="00C82B26" w:rsidRDefault="008C705A" w:rsidP="00C82B26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C82B26">
              <w:rPr>
                <w:i/>
                <w:iCs/>
              </w:rPr>
              <w:t>Convenience sample</w:t>
            </w:r>
          </w:p>
        </w:tc>
      </w:tr>
      <w:tr w:rsidR="008C705A" w:rsidRPr="00A13EB8" w14:paraId="1677F677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9A98AD8" w14:textId="77777777" w:rsidR="00A13EB8" w:rsidRPr="00A13EB8" w:rsidRDefault="00A13EB8" w:rsidP="00A13EB8">
            <w:r w:rsidRPr="00A13EB8">
              <w:t>1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4055D0" w14:textId="77777777" w:rsidR="00A13EB8" w:rsidRPr="00A13EB8" w:rsidRDefault="00A13EB8" w:rsidP="00A13EB8">
            <w:r w:rsidRPr="00A13EB8">
              <w:t>Method of appro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FA729E" w14:textId="77777777" w:rsidR="00A13EB8" w:rsidRDefault="00A13EB8" w:rsidP="00A13EB8">
            <w:pPr>
              <w:rPr>
                <w:i/>
                <w:iCs/>
              </w:rPr>
            </w:pPr>
            <w:r w:rsidRPr="00A13EB8">
              <w:t>How were participants approached? e</w:t>
            </w:r>
            <w:r w:rsidRPr="00A13EB8">
              <w:rPr>
                <w:i/>
                <w:iCs/>
              </w:rPr>
              <w:t>.g. face-to-face, telephone, mail, email</w:t>
            </w:r>
          </w:p>
          <w:p w14:paraId="1728E222" w14:textId="4C666285" w:rsidR="008C705A" w:rsidRPr="00A13EB8" w:rsidRDefault="008C705A" w:rsidP="00C82B26">
            <w:pPr>
              <w:pStyle w:val="ListParagraph"/>
              <w:numPr>
                <w:ilvl w:val="0"/>
                <w:numId w:val="1"/>
              </w:numPr>
            </w:pPr>
            <w:r w:rsidRPr="00C82B26">
              <w:rPr>
                <w:i/>
                <w:iCs/>
              </w:rPr>
              <w:t>Email invitation</w:t>
            </w:r>
            <w:r w:rsidR="00C82B26">
              <w:rPr>
                <w:i/>
                <w:iCs/>
              </w:rPr>
              <w:t xml:space="preserve"> and telephone calls .  Invitations were sent inviting participation in a webinar</w:t>
            </w:r>
          </w:p>
        </w:tc>
      </w:tr>
      <w:tr w:rsidR="008C705A" w:rsidRPr="00A13EB8" w14:paraId="79AA00B1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336EAFB" w14:textId="77777777" w:rsidR="00A13EB8" w:rsidRPr="00A13EB8" w:rsidRDefault="00A13EB8" w:rsidP="00A13EB8">
            <w:r w:rsidRPr="00A13EB8">
              <w:t>1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CE1580E" w14:textId="77777777" w:rsidR="00A13EB8" w:rsidRPr="00A13EB8" w:rsidRDefault="00A13EB8" w:rsidP="00A13EB8">
            <w:r w:rsidRPr="00A13EB8">
              <w:t>Sample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B5AF01" w14:textId="77777777" w:rsidR="00A13EB8" w:rsidRDefault="00A13EB8" w:rsidP="00A13EB8">
            <w:r w:rsidRPr="00A13EB8">
              <w:t>How many participants were in the study?</w:t>
            </w:r>
          </w:p>
          <w:p w14:paraId="2BFBE5C2" w14:textId="28C318AF" w:rsidR="008C705A" w:rsidRPr="00C82B26" w:rsidRDefault="008C705A" w:rsidP="00C82B26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C82B26">
              <w:rPr>
                <w:i/>
                <w:iCs/>
              </w:rPr>
              <w:t>Four in the key informant interviews: Interviewees were the Directors of their delegates of the primary care programs including Family Medicine, Internal Medicine, Family Nurse Practitioner and Physician Assistant training programs.</w:t>
            </w:r>
          </w:p>
        </w:tc>
      </w:tr>
      <w:tr w:rsidR="008C705A" w:rsidRPr="00A13EB8" w14:paraId="6CA075DE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9E96F81" w14:textId="77777777" w:rsidR="00A13EB8" w:rsidRPr="00A13EB8" w:rsidRDefault="00A13EB8" w:rsidP="00A13EB8">
            <w:r w:rsidRPr="00A13EB8">
              <w:t>13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B675C3D" w14:textId="77777777" w:rsidR="00A13EB8" w:rsidRPr="00A13EB8" w:rsidRDefault="00A13EB8" w:rsidP="00A13EB8">
            <w:r w:rsidRPr="00A13EB8">
              <w:t>Non-particip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186072" w14:textId="77777777" w:rsidR="00A13EB8" w:rsidRDefault="00A13EB8" w:rsidP="00A13EB8">
            <w:r w:rsidRPr="00A13EB8">
              <w:t>How many people refused to participate or dropped out? Reasons?</w:t>
            </w:r>
          </w:p>
          <w:p w14:paraId="274A68BA" w14:textId="59DE4ACE" w:rsidR="008C705A" w:rsidRPr="00C82B26" w:rsidRDefault="008C705A" w:rsidP="00C82B26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C82B26">
              <w:rPr>
                <w:i/>
                <w:iCs/>
              </w:rPr>
              <w:lastRenderedPageBreak/>
              <w:t xml:space="preserve">None </w:t>
            </w:r>
            <w:r w:rsidR="00C82B26">
              <w:rPr>
                <w:i/>
                <w:iCs/>
              </w:rPr>
              <w:t xml:space="preserve">dropped out </w:t>
            </w:r>
            <w:r w:rsidRPr="00C82B26">
              <w:rPr>
                <w:i/>
                <w:iCs/>
              </w:rPr>
              <w:t>from the key informant interview invitations.</w:t>
            </w:r>
          </w:p>
        </w:tc>
      </w:tr>
      <w:tr w:rsidR="008C705A" w:rsidRPr="00A13EB8" w14:paraId="204DA599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2D6BEBB" w14:textId="77777777" w:rsidR="00A13EB8" w:rsidRPr="00A13EB8" w:rsidRDefault="00A13EB8" w:rsidP="00A13EB8">
            <w:r w:rsidRPr="00A13EB8">
              <w:lastRenderedPageBreak/>
              <w:t>Set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5FFA27" w14:textId="77777777" w:rsidR="00A13EB8" w:rsidRPr="00A13EB8" w:rsidRDefault="00A13EB8" w:rsidP="00A13EB8"/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0C8B6C" w14:textId="77777777" w:rsidR="00A13EB8" w:rsidRPr="00A13EB8" w:rsidRDefault="00A13EB8" w:rsidP="00A13EB8"/>
        </w:tc>
      </w:tr>
      <w:tr w:rsidR="008C705A" w:rsidRPr="00A13EB8" w14:paraId="3C17D2CC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D69FB1" w14:textId="77777777" w:rsidR="00A13EB8" w:rsidRPr="00A13EB8" w:rsidRDefault="00A13EB8" w:rsidP="00A13EB8">
            <w:r w:rsidRPr="00A13EB8">
              <w:t>1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B94396" w14:textId="77777777" w:rsidR="00A13EB8" w:rsidRPr="00A13EB8" w:rsidRDefault="00A13EB8" w:rsidP="00A13EB8">
            <w:r w:rsidRPr="00A13EB8">
              <w:t>Setting of 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182B6C2" w14:textId="77777777" w:rsidR="00A13EB8" w:rsidRDefault="00A13EB8" w:rsidP="00A13EB8">
            <w:pPr>
              <w:rPr>
                <w:i/>
                <w:iCs/>
              </w:rPr>
            </w:pPr>
            <w:r w:rsidRPr="00A13EB8">
              <w:t>Where was the data collected? e</w:t>
            </w:r>
            <w:r w:rsidRPr="00A13EB8">
              <w:rPr>
                <w:i/>
                <w:iCs/>
              </w:rPr>
              <w:t>.g. home, clinic, workplace</w:t>
            </w:r>
          </w:p>
          <w:p w14:paraId="176295C1" w14:textId="01E99930" w:rsidR="008C705A" w:rsidRPr="00C82B26" w:rsidRDefault="008C705A" w:rsidP="00C82B26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C82B26">
              <w:rPr>
                <w:i/>
                <w:iCs/>
              </w:rPr>
              <w:t xml:space="preserve">Via </w:t>
            </w:r>
            <w:proofErr w:type="spellStart"/>
            <w:r w:rsidR="00C82B26">
              <w:rPr>
                <w:i/>
                <w:iCs/>
              </w:rPr>
              <w:t>WebEx</w:t>
            </w:r>
            <w:proofErr w:type="spellEnd"/>
            <w:r w:rsidR="00C82B26">
              <w:rPr>
                <w:i/>
                <w:iCs/>
              </w:rPr>
              <w:t xml:space="preserve"> </w:t>
            </w:r>
            <w:r w:rsidRPr="00C82B26">
              <w:rPr>
                <w:i/>
                <w:iCs/>
              </w:rPr>
              <w:t>video interview</w:t>
            </w:r>
          </w:p>
        </w:tc>
      </w:tr>
      <w:tr w:rsidR="008C705A" w:rsidRPr="00A13EB8" w14:paraId="0F41B9A5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FEB319" w14:textId="77777777" w:rsidR="00A13EB8" w:rsidRPr="00A13EB8" w:rsidRDefault="00A13EB8" w:rsidP="00A13EB8">
            <w:r w:rsidRPr="00A13EB8">
              <w:t>1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E29C1DD" w14:textId="77777777" w:rsidR="00A13EB8" w:rsidRPr="00A13EB8" w:rsidRDefault="00A13EB8" w:rsidP="00A13EB8">
            <w:r w:rsidRPr="00A13EB8">
              <w:t>Presence of non-participa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CEB764" w14:textId="77777777" w:rsidR="00A13EB8" w:rsidRDefault="00A13EB8" w:rsidP="00A13EB8">
            <w:r w:rsidRPr="00A13EB8">
              <w:t>Was anyone else present besides the participants and researchers?</w:t>
            </w:r>
          </w:p>
          <w:p w14:paraId="02FF17D3" w14:textId="1D3F9A92" w:rsidR="008C705A" w:rsidRPr="00C82B26" w:rsidRDefault="008C705A" w:rsidP="00C82B26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C82B26">
              <w:rPr>
                <w:i/>
                <w:iCs/>
              </w:rPr>
              <w:t>No</w:t>
            </w:r>
          </w:p>
        </w:tc>
      </w:tr>
      <w:tr w:rsidR="008C705A" w:rsidRPr="00A13EB8" w14:paraId="5F9868B2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7BA710" w14:textId="77777777" w:rsidR="00A13EB8" w:rsidRPr="00A13EB8" w:rsidRDefault="00A13EB8" w:rsidP="00A13EB8">
            <w:r w:rsidRPr="00A13EB8">
              <w:t>16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C50388" w14:textId="77777777" w:rsidR="00A13EB8" w:rsidRPr="00A13EB8" w:rsidRDefault="00A13EB8" w:rsidP="00A13EB8">
            <w:r w:rsidRPr="00A13EB8">
              <w:t>Description of sam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9F9CB3E" w14:textId="77777777" w:rsidR="00A13EB8" w:rsidRDefault="00A13EB8" w:rsidP="00A13EB8">
            <w:pPr>
              <w:rPr>
                <w:i/>
                <w:iCs/>
              </w:rPr>
            </w:pPr>
            <w:r w:rsidRPr="00A13EB8">
              <w:t>What are the important characteristics of the sample? </w:t>
            </w:r>
            <w:r w:rsidRPr="00A13EB8">
              <w:rPr>
                <w:i/>
                <w:iCs/>
              </w:rPr>
              <w:t>e.g. demographic data, date</w:t>
            </w:r>
          </w:p>
          <w:p w14:paraId="5A252F67" w14:textId="45F85028" w:rsidR="008C705A" w:rsidRPr="00C82B26" w:rsidRDefault="008C705A" w:rsidP="00C82B26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C82B26">
              <w:rPr>
                <w:i/>
                <w:iCs/>
              </w:rPr>
              <w:t>Key informant interviews were administrators of the relevant research groups</w:t>
            </w:r>
          </w:p>
        </w:tc>
      </w:tr>
      <w:tr w:rsidR="008C705A" w:rsidRPr="00A13EB8" w14:paraId="1E64B5B5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F54C2D" w14:textId="77777777" w:rsidR="00A13EB8" w:rsidRPr="00A13EB8" w:rsidRDefault="00A13EB8" w:rsidP="00A13EB8">
            <w:r w:rsidRPr="00A13EB8">
              <w:t>Data coll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178608C" w14:textId="77777777" w:rsidR="00A13EB8" w:rsidRPr="00A13EB8" w:rsidRDefault="00A13EB8" w:rsidP="00A13EB8"/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21C9AA1" w14:textId="77777777" w:rsidR="00A13EB8" w:rsidRPr="00A13EB8" w:rsidRDefault="00A13EB8" w:rsidP="00A13EB8"/>
        </w:tc>
      </w:tr>
      <w:tr w:rsidR="008C705A" w:rsidRPr="00A13EB8" w14:paraId="3C1AD9F8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89BADF8" w14:textId="77777777" w:rsidR="00A13EB8" w:rsidRPr="00A13EB8" w:rsidRDefault="00A13EB8" w:rsidP="00A13EB8">
            <w:r w:rsidRPr="00A13EB8">
              <w:t>17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6DB9AE" w14:textId="77777777" w:rsidR="00A13EB8" w:rsidRPr="00A13EB8" w:rsidRDefault="00A13EB8" w:rsidP="00A13EB8">
            <w:r w:rsidRPr="00A13EB8">
              <w:t>Interview gu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274067" w14:textId="77777777" w:rsidR="00A13EB8" w:rsidRDefault="00A13EB8" w:rsidP="00A13EB8">
            <w:r w:rsidRPr="00A13EB8">
              <w:t>Were questions, prompts, guides provided by the authors? Was it pilot tested?</w:t>
            </w:r>
          </w:p>
          <w:p w14:paraId="37791B58" w14:textId="1E4F0398" w:rsidR="008C705A" w:rsidRPr="00C82B26" w:rsidRDefault="008C705A" w:rsidP="00C82B26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C82B26">
              <w:rPr>
                <w:i/>
                <w:iCs/>
              </w:rPr>
              <w:t>A set of questions were developed for the interviewees. The interviews were part of a larger pilot study</w:t>
            </w:r>
            <w:r w:rsidR="00C82B26">
              <w:rPr>
                <w:i/>
                <w:iCs/>
              </w:rPr>
              <w:t>, which also included a survey</w:t>
            </w:r>
            <w:r w:rsidRPr="00C82B26">
              <w:rPr>
                <w:i/>
                <w:iCs/>
              </w:rPr>
              <w:t>.</w:t>
            </w:r>
          </w:p>
        </w:tc>
      </w:tr>
      <w:tr w:rsidR="008C705A" w:rsidRPr="00A13EB8" w14:paraId="1140AAE3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D28DCE7" w14:textId="77777777" w:rsidR="00A13EB8" w:rsidRPr="00A13EB8" w:rsidRDefault="00A13EB8" w:rsidP="00A13EB8">
            <w:r w:rsidRPr="00A13EB8">
              <w:t>18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AF73A4" w14:textId="77777777" w:rsidR="00A13EB8" w:rsidRPr="00A13EB8" w:rsidRDefault="00A13EB8" w:rsidP="00A13EB8">
            <w:r w:rsidRPr="00A13EB8">
              <w:t>Repeat interview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F7E4F81" w14:textId="77777777" w:rsidR="00A13EB8" w:rsidRDefault="00A13EB8" w:rsidP="00A13EB8">
            <w:r w:rsidRPr="00A13EB8">
              <w:t>Were repeat interviews carried out? If yes, how many?</w:t>
            </w:r>
          </w:p>
          <w:p w14:paraId="0CF43FCF" w14:textId="5C7E8757" w:rsidR="008C705A" w:rsidRPr="00C82B26" w:rsidRDefault="008C705A" w:rsidP="00C82B26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C82B26">
              <w:rPr>
                <w:i/>
                <w:iCs/>
              </w:rPr>
              <w:t xml:space="preserve">No repeat interviews were carried out. However, all key </w:t>
            </w:r>
            <w:r w:rsidRPr="00C82B26">
              <w:rPr>
                <w:i/>
                <w:iCs/>
              </w:rPr>
              <w:lastRenderedPageBreak/>
              <w:t>informant interviewees were invited to review the theme tables developed by the researchers.</w:t>
            </w:r>
          </w:p>
        </w:tc>
      </w:tr>
      <w:tr w:rsidR="008C705A" w:rsidRPr="00A13EB8" w14:paraId="7A60C9D7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8E89343" w14:textId="77777777" w:rsidR="00A13EB8" w:rsidRPr="00A13EB8" w:rsidRDefault="00A13EB8" w:rsidP="00A13EB8">
            <w:r w:rsidRPr="00A13EB8">
              <w:lastRenderedPageBreak/>
              <w:t>1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D667884" w14:textId="77777777" w:rsidR="00A13EB8" w:rsidRPr="00A13EB8" w:rsidRDefault="00A13EB8" w:rsidP="00A13EB8">
            <w:r w:rsidRPr="00A13EB8">
              <w:t>Audio/visual recor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08A56F0" w14:textId="77777777" w:rsidR="00A13EB8" w:rsidRDefault="00A13EB8" w:rsidP="00A13EB8">
            <w:r w:rsidRPr="00A13EB8">
              <w:t>Did the research use audio or visual recording to collect the data?</w:t>
            </w:r>
          </w:p>
          <w:p w14:paraId="2F2A0724" w14:textId="0737B0BB" w:rsidR="008C705A" w:rsidRPr="00C36454" w:rsidRDefault="008C705A" w:rsidP="00C36454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C36454">
              <w:rPr>
                <w:i/>
                <w:iCs/>
              </w:rPr>
              <w:t>Yes, video interviews and recordings. Informed consent was required.</w:t>
            </w:r>
          </w:p>
        </w:tc>
      </w:tr>
      <w:tr w:rsidR="008C705A" w:rsidRPr="00A13EB8" w14:paraId="1D1F26F3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E2C2E2B" w14:textId="77777777" w:rsidR="00A13EB8" w:rsidRPr="00A13EB8" w:rsidRDefault="00A13EB8" w:rsidP="00A13EB8">
            <w:r w:rsidRPr="00A13EB8">
              <w:t>2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FF42B92" w14:textId="77777777" w:rsidR="00A13EB8" w:rsidRPr="00A13EB8" w:rsidRDefault="00A13EB8" w:rsidP="00A13EB8">
            <w:r w:rsidRPr="00A13EB8">
              <w:t>Field no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B37FC21" w14:textId="77777777" w:rsidR="00A13EB8" w:rsidRDefault="00A13EB8" w:rsidP="00A13EB8">
            <w:r w:rsidRPr="00A13EB8">
              <w:t>Were field notes made during and/or after the interview or focus group?</w:t>
            </w:r>
          </w:p>
          <w:p w14:paraId="453854EF" w14:textId="31762222" w:rsidR="008C705A" w:rsidRPr="00C36454" w:rsidRDefault="008C705A" w:rsidP="00C36454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C36454">
              <w:rPr>
                <w:i/>
                <w:iCs/>
              </w:rPr>
              <w:t>Yes</w:t>
            </w:r>
            <w:r w:rsidR="00C36454">
              <w:rPr>
                <w:i/>
                <w:iCs/>
              </w:rPr>
              <w:t xml:space="preserve">. Handwritten as well as </w:t>
            </w:r>
            <w:proofErr w:type="spellStart"/>
            <w:r w:rsidR="00C36454">
              <w:rPr>
                <w:i/>
                <w:iCs/>
              </w:rPr>
              <w:t>WebEx</w:t>
            </w:r>
            <w:proofErr w:type="spellEnd"/>
            <w:r w:rsidR="00C36454">
              <w:rPr>
                <w:i/>
                <w:iCs/>
              </w:rPr>
              <w:t xml:space="preserve"> video transcripts were available</w:t>
            </w:r>
          </w:p>
        </w:tc>
      </w:tr>
      <w:tr w:rsidR="008C705A" w:rsidRPr="00A13EB8" w14:paraId="6219268E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F25EEC0" w14:textId="77777777" w:rsidR="00A13EB8" w:rsidRPr="00A13EB8" w:rsidRDefault="00A13EB8" w:rsidP="00A13EB8">
            <w:r w:rsidRPr="00A13EB8">
              <w:t>2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D45179C" w14:textId="77777777" w:rsidR="00A13EB8" w:rsidRPr="00A13EB8" w:rsidRDefault="00A13EB8" w:rsidP="00A13EB8">
            <w:r w:rsidRPr="00A13EB8"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4C871E" w14:textId="77777777" w:rsidR="00A13EB8" w:rsidRDefault="00A13EB8" w:rsidP="00A13EB8">
            <w:r w:rsidRPr="00A13EB8">
              <w:t>What was the duration of the interviews or focus group?</w:t>
            </w:r>
          </w:p>
          <w:p w14:paraId="5EA7B009" w14:textId="72471098" w:rsidR="008C705A" w:rsidRPr="00C36454" w:rsidRDefault="008C705A" w:rsidP="00C36454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C36454">
              <w:rPr>
                <w:i/>
                <w:iCs/>
              </w:rPr>
              <w:t>Length of interviews were about one hour</w:t>
            </w:r>
          </w:p>
        </w:tc>
      </w:tr>
      <w:tr w:rsidR="008C705A" w:rsidRPr="00A13EB8" w14:paraId="1663CF7B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E8F4E4" w14:textId="77777777" w:rsidR="00A13EB8" w:rsidRPr="00A13EB8" w:rsidRDefault="00A13EB8" w:rsidP="00A13EB8">
            <w:r w:rsidRPr="00A13EB8">
              <w:t>2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907D0D3" w14:textId="77777777" w:rsidR="00A13EB8" w:rsidRPr="00A13EB8" w:rsidRDefault="00A13EB8" w:rsidP="00A13EB8">
            <w:r w:rsidRPr="00A13EB8">
              <w:t>Data satu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7C1F19F" w14:textId="77777777" w:rsidR="00A13EB8" w:rsidRDefault="00A13EB8" w:rsidP="00A13EB8">
            <w:r w:rsidRPr="00A13EB8">
              <w:t>Was data saturation discussed?</w:t>
            </w:r>
          </w:p>
          <w:p w14:paraId="3BE3348D" w14:textId="60ED19DF" w:rsidR="00883432" w:rsidRPr="00872E95" w:rsidRDefault="00883432" w:rsidP="00872E95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872E95">
              <w:rPr>
                <w:i/>
                <w:iCs/>
              </w:rPr>
              <w:t>No</w:t>
            </w:r>
          </w:p>
        </w:tc>
      </w:tr>
      <w:tr w:rsidR="008C705A" w:rsidRPr="00A13EB8" w14:paraId="1DEDDE03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E1B5563" w14:textId="77777777" w:rsidR="00A13EB8" w:rsidRPr="00A13EB8" w:rsidRDefault="00A13EB8" w:rsidP="00A13EB8">
            <w:r w:rsidRPr="00A13EB8">
              <w:t>23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A7772E" w14:textId="77777777" w:rsidR="00A13EB8" w:rsidRPr="00A13EB8" w:rsidRDefault="00A13EB8" w:rsidP="00A13EB8">
            <w:r w:rsidRPr="00A13EB8">
              <w:t>Transcripts retur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74FBF3F" w14:textId="77777777" w:rsidR="00A13EB8" w:rsidRDefault="00A13EB8" w:rsidP="00A13EB8">
            <w:r w:rsidRPr="00A13EB8">
              <w:t>Were transcripts returned to participants for comment and/or correction?</w:t>
            </w:r>
          </w:p>
          <w:p w14:paraId="3893ECBD" w14:textId="63E8FDA4" w:rsidR="00883432" w:rsidRPr="00872E95" w:rsidRDefault="00883432" w:rsidP="00872E95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872E95">
              <w:rPr>
                <w:i/>
                <w:iCs/>
              </w:rPr>
              <w:t>Theme tables were provided to all interviewees and access to video interviews were available upon request.</w:t>
            </w:r>
          </w:p>
        </w:tc>
      </w:tr>
      <w:tr w:rsidR="008C705A" w:rsidRPr="00A13EB8" w14:paraId="7824D789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96ADA47" w14:textId="77777777" w:rsidR="00A13EB8" w:rsidRPr="00A13EB8" w:rsidRDefault="00A13EB8" w:rsidP="00A13EB8">
            <w:r w:rsidRPr="00A13EB8">
              <w:rPr>
                <w:b/>
                <w:bCs/>
              </w:rPr>
              <w:lastRenderedPageBreak/>
              <w:t xml:space="preserve">Domain 3: analysis and </w:t>
            </w:r>
            <w:proofErr w:type="spellStart"/>
            <w:r w:rsidRPr="00A13EB8">
              <w:rPr>
                <w:b/>
                <w:bCs/>
              </w:rPr>
              <w:t>findings</w:t>
            </w:r>
            <w:r w:rsidRPr="00A13EB8">
              <w:t>z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344B0AF" w14:textId="77777777" w:rsidR="00A13EB8" w:rsidRPr="00A13EB8" w:rsidRDefault="00A13EB8" w:rsidP="00A13EB8"/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D3AE9B7" w14:textId="77777777" w:rsidR="00A13EB8" w:rsidRPr="00A13EB8" w:rsidRDefault="00A13EB8" w:rsidP="00A13EB8"/>
        </w:tc>
      </w:tr>
      <w:tr w:rsidR="008C705A" w:rsidRPr="00A13EB8" w14:paraId="5B152502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6D9C9B" w14:textId="77777777" w:rsidR="00A13EB8" w:rsidRPr="00A13EB8" w:rsidRDefault="00A13EB8" w:rsidP="00A13EB8">
            <w:r w:rsidRPr="00A13EB8">
              <w:t>Data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01DA745" w14:textId="77777777" w:rsidR="00A13EB8" w:rsidRPr="00A13EB8" w:rsidRDefault="00A13EB8" w:rsidP="00A13EB8"/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A6EE69" w14:textId="77777777" w:rsidR="00A13EB8" w:rsidRPr="00A13EB8" w:rsidRDefault="00A13EB8" w:rsidP="00A13EB8"/>
        </w:tc>
      </w:tr>
      <w:tr w:rsidR="008C705A" w:rsidRPr="00A13EB8" w14:paraId="3AFAC8E1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539A919" w14:textId="77777777" w:rsidR="00A13EB8" w:rsidRPr="00A13EB8" w:rsidRDefault="00A13EB8" w:rsidP="00A13EB8">
            <w:r w:rsidRPr="00A13EB8">
              <w:t>24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0190916" w14:textId="77777777" w:rsidR="00A13EB8" w:rsidRPr="00A13EB8" w:rsidRDefault="00A13EB8" w:rsidP="00A13EB8">
            <w:r w:rsidRPr="00A13EB8">
              <w:t>Number of data cod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EEE4948" w14:textId="77777777" w:rsidR="00A13EB8" w:rsidRDefault="00A13EB8" w:rsidP="00A13EB8">
            <w:r w:rsidRPr="00A13EB8">
              <w:t>How many data coders coded the data?</w:t>
            </w:r>
          </w:p>
          <w:p w14:paraId="7B7E6522" w14:textId="0D045EFE" w:rsidR="00883432" w:rsidRPr="00872E95" w:rsidRDefault="00883432" w:rsidP="00872E95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872E95">
              <w:rPr>
                <w:i/>
                <w:iCs/>
              </w:rPr>
              <w:t xml:space="preserve">Two data coders. </w:t>
            </w:r>
            <w:r w:rsidR="00872E95">
              <w:rPr>
                <w:i/>
                <w:iCs/>
              </w:rPr>
              <w:t>These the PI and Co-PI</w:t>
            </w:r>
          </w:p>
        </w:tc>
      </w:tr>
      <w:tr w:rsidR="008C705A" w:rsidRPr="00A13EB8" w14:paraId="41DC0BB6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F93F92" w14:textId="77777777" w:rsidR="00A13EB8" w:rsidRPr="00A13EB8" w:rsidRDefault="00A13EB8" w:rsidP="00A13EB8">
            <w:r w:rsidRPr="00A13EB8">
              <w:t>25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208AA18" w14:textId="77777777" w:rsidR="00A13EB8" w:rsidRPr="00A13EB8" w:rsidRDefault="00A13EB8" w:rsidP="00A13EB8">
            <w:r w:rsidRPr="00A13EB8">
              <w:t>Description of the coding t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FACF79" w14:textId="77777777" w:rsidR="00A13EB8" w:rsidRDefault="00A13EB8" w:rsidP="00A13EB8">
            <w:r w:rsidRPr="00A13EB8">
              <w:t>Did authors provide a description of the coding tree?</w:t>
            </w:r>
          </w:p>
          <w:p w14:paraId="71721D54" w14:textId="044DB986" w:rsidR="00883432" w:rsidRPr="00F5018C" w:rsidRDefault="00883432" w:rsidP="00F5018C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F5018C">
              <w:rPr>
                <w:i/>
                <w:iCs/>
              </w:rPr>
              <w:t>No, a coding tree was not developed. Thematic analysis was conducted based on the interview questions and interviewee responses</w:t>
            </w:r>
            <w:r w:rsidR="00F5018C">
              <w:rPr>
                <w:i/>
                <w:iCs/>
              </w:rPr>
              <w:t xml:space="preserve"> and a Table created summarizing the themes</w:t>
            </w:r>
            <w:r w:rsidRPr="00F5018C">
              <w:rPr>
                <w:i/>
                <w:iCs/>
              </w:rPr>
              <w:t>.</w:t>
            </w:r>
          </w:p>
        </w:tc>
      </w:tr>
      <w:tr w:rsidR="008C705A" w:rsidRPr="00A13EB8" w14:paraId="1F0C9C66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1BA2A0C" w14:textId="77777777" w:rsidR="00A13EB8" w:rsidRPr="00A13EB8" w:rsidRDefault="00A13EB8" w:rsidP="00A13EB8">
            <w:r w:rsidRPr="00A13EB8">
              <w:t>26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DEBDB89" w14:textId="77777777" w:rsidR="00A13EB8" w:rsidRPr="00A13EB8" w:rsidRDefault="00A13EB8" w:rsidP="00A13EB8">
            <w:r w:rsidRPr="00A13EB8">
              <w:t>Derivation of the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8E53006" w14:textId="77777777" w:rsidR="00A13EB8" w:rsidRDefault="00A13EB8" w:rsidP="00A13EB8">
            <w:r w:rsidRPr="00A13EB8">
              <w:t>Were themes identified in advance or derived from the data?</w:t>
            </w:r>
          </w:p>
          <w:p w14:paraId="6C51F40E" w14:textId="22EA6D9C" w:rsidR="00666F03" w:rsidRPr="00D43169" w:rsidRDefault="00666F03" w:rsidP="00D43169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D43169">
              <w:rPr>
                <w:i/>
                <w:iCs/>
              </w:rPr>
              <w:t xml:space="preserve">Yes, </w:t>
            </w:r>
            <w:r w:rsidR="00D43169">
              <w:rPr>
                <w:i/>
                <w:iCs/>
              </w:rPr>
              <w:t xml:space="preserve"> some themes were anticipated, </w:t>
            </w:r>
            <w:r w:rsidRPr="00D43169">
              <w:rPr>
                <w:i/>
                <w:iCs/>
              </w:rPr>
              <w:t xml:space="preserve">but </w:t>
            </w:r>
            <w:r w:rsidR="00D43169">
              <w:rPr>
                <w:i/>
                <w:iCs/>
              </w:rPr>
              <w:t>some themes were developed</w:t>
            </w:r>
            <w:r w:rsidRPr="00D43169">
              <w:rPr>
                <w:i/>
                <w:iCs/>
              </w:rPr>
              <w:t xml:space="preserve"> based upon</w:t>
            </w:r>
            <w:r w:rsidR="00D43169">
              <w:rPr>
                <w:i/>
                <w:iCs/>
              </w:rPr>
              <w:t xml:space="preserve"> the participant</w:t>
            </w:r>
            <w:r w:rsidRPr="00D43169">
              <w:rPr>
                <w:i/>
                <w:iCs/>
              </w:rPr>
              <w:t xml:space="preserve"> responses.</w:t>
            </w:r>
          </w:p>
        </w:tc>
      </w:tr>
      <w:tr w:rsidR="008C705A" w:rsidRPr="00A13EB8" w14:paraId="7A524B1F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D8AA54" w14:textId="77777777" w:rsidR="00A13EB8" w:rsidRPr="00A13EB8" w:rsidRDefault="00A13EB8" w:rsidP="00A13EB8">
            <w:r w:rsidRPr="00A13EB8">
              <w:t>27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00B37FA" w14:textId="77777777" w:rsidR="00A13EB8" w:rsidRPr="00A13EB8" w:rsidRDefault="00A13EB8" w:rsidP="00A13EB8">
            <w:r w:rsidRPr="00A13EB8">
              <w:t>Softw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B452318" w14:textId="77777777" w:rsidR="00A13EB8" w:rsidRDefault="00A13EB8" w:rsidP="00A13EB8">
            <w:r w:rsidRPr="00A13EB8">
              <w:t>What software, if applicable, was used to manage the data?</w:t>
            </w:r>
          </w:p>
          <w:p w14:paraId="396F3508" w14:textId="6E6CABF0" w:rsidR="00666F03" w:rsidRPr="009652C8" w:rsidRDefault="00666F03" w:rsidP="009652C8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9652C8">
              <w:rPr>
                <w:i/>
                <w:iCs/>
              </w:rPr>
              <w:t>No software was used for the interview portion of this research study.</w:t>
            </w:r>
          </w:p>
        </w:tc>
      </w:tr>
      <w:tr w:rsidR="008C705A" w:rsidRPr="00A13EB8" w14:paraId="2076989C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18CE96" w14:textId="77777777" w:rsidR="00A13EB8" w:rsidRPr="00A13EB8" w:rsidRDefault="00A13EB8" w:rsidP="00A13EB8">
            <w:r w:rsidRPr="00A13EB8">
              <w:t>28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CBA20BD" w14:textId="77777777" w:rsidR="00A13EB8" w:rsidRPr="00A13EB8" w:rsidRDefault="00A13EB8" w:rsidP="00A13EB8">
            <w:r w:rsidRPr="00A13EB8">
              <w:t>Participant chec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34EB3F" w14:textId="77777777" w:rsidR="00A13EB8" w:rsidRDefault="00A13EB8" w:rsidP="00A13EB8">
            <w:r w:rsidRPr="00A13EB8">
              <w:t>Did participants provide feedback on the findings?</w:t>
            </w:r>
          </w:p>
          <w:p w14:paraId="1B86E11B" w14:textId="660C73DB" w:rsidR="00666F03" w:rsidRPr="009652C8" w:rsidRDefault="00666F03" w:rsidP="009652C8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9652C8">
              <w:rPr>
                <w:i/>
                <w:iCs/>
              </w:rPr>
              <w:lastRenderedPageBreak/>
              <w:t>Yes, all agreed on thematic analysis</w:t>
            </w:r>
          </w:p>
        </w:tc>
      </w:tr>
      <w:tr w:rsidR="008C705A" w:rsidRPr="00A13EB8" w14:paraId="1C2F323E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0C95D4F" w14:textId="77777777" w:rsidR="00A13EB8" w:rsidRPr="00A13EB8" w:rsidRDefault="00A13EB8" w:rsidP="00A13EB8">
            <w:r w:rsidRPr="00A13EB8">
              <w:lastRenderedPageBreak/>
              <w:t>Repor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80D61DC" w14:textId="77777777" w:rsidR="00A13EB8" w:rsidRPr="00A13EB8" w:rsidRDefault="00A13EB8" w:rsidP="00A13EB8"/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4701DAC" w14:textId="77777777" w:rsidR="00A13EB8" w:rsidRPr="00A13EB8" w:rsidRDefault="00A13EB8" w:rsidP="00A13EB8"/>
        </w:tc>
      </w:tr>
      <w:tr w:rsidR="008C705A" w:rsidRPr="00A13EB8" w14:paraId="4D198D72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9A7376F" w14:textId="77777777" w:rsidR="00A13EB8" w:rsidRPr="00A13EB8" w:rsidRDefault="00A13EB8" w:rsidP="00A13EB8">
            <w:r w:rsidRPr="00A13EB8">
              <w:t>29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067F07" w14:textId="77777777" w:rsidR="00A13EB8" w:rsidRPr="00A13EB8" w:rsidRDefault="00A13EB8" w:rsidP="00A13EB8">
            <w:r w:rsidRPr="00A13EB8">
              <w:t>Quotations presen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B98E18" w14:textId="77777777" w:rsidR="00A13EB8" w:rsidRDefault="00A13EB8" w:rsidP="00A13EB8">
            <w:pPr>
              <w:rPr>
                <w:i/>
                <w:iCs/>
              </w:rPr>
            </w:pPr>
            <w:r w:rsidRPr="00A13EB8">
              <w:t>Were participant quotations presented to illustrate the themes / findings? Was each quotation identified? e</w:t>
            </w:r>
            <w:r w:rsidRPr="00A13EB8">
              <w:rPr>
                <w:i/>
                <w:iCs/>
              </w:rPr>
              <w:t>.g. participant number</w:t>
            </w:r>
          </w:p>
          <w:p w14:paraId="37442A5A" w14:textId="753AF63C" w:rsidR="00666F03" w:rsidRPr="009652C8" w:rsidRDefault="009652C8" w:rsidP="009652C8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>
              <w:rPr>
                <w:i/>
                <w:iCs/>
              </w:rPr>
              <w:t xml:space="preserve">Yes. </w:t>
            </w:r>
            <w:r w:rsidR="00666F03" w:rsidRPr="009652C8">
              <w:rPr>
                <w:i/>
                <w:iCs/>
              </w:rPr>
              <w:t>Key informant interview select quotations were provided. To help provide anonymity a participant number was not provided.</w:t>
            </w:r>
          </w:p>
        </w:tc>
      </w:tr>
      <w:tr w:rsidR="008C705A" w:rsidRPr="00A13EB8" w14:paraId="373C72EF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8542494" w14:textId="77777777" w:rsidR="00A13EB8" w:rsidRPr="00A13EB8" w:rsidRDefault="00A13EB8" w:rsidP="00A13EB8">
            <w:r w:rsidRPr="00A13EB8">
              <w:t>30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F0C3D9E" w14:textId="77777777" w:rsidR="00A13EB8" w:rsidRPr="00A13EB8" w:rsidRDefault="00A13EB8" w:rsidP="00A13EB8">
            <w:r w:rsidRPr="00A13EB8">
              <w:t>Data and findings consist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C25E50" w14:textId="77777777" w:rsidR="00A13EB8" w:rsidRDefault="00A13EB8" w:rsidP="00A13EB8">
            <w:r w:rsidRPr="00A13EB8">
              <w:t>Was there consistency between the data presented and the findings?</w:t>
            </w:r>
          </w:p>
          <w:p w14:paraId="13A4E045" w14:textId="39E37299" w:rsidR="00666F03" w:rsidRPr="009652C8" w:rsidRDefault="00666F03" w:rsidP="009652C8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9652C8">
              <w:rPr>
                <w:i/>
                <w:iCs/>
              </w:rPr>
              <w:t>Yes</w:t>
            </w:r>
          </w:p>
        </w:tc>
      </w:tr>
      <w:tr w:rsidR="008C705A" w:rsidRPr="00A13EB8" w14:paraId="0CC37082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251219AF" w14:textId="77777777" w:rsidR="00A13EB8" w:rsidRPr="00A13EB8" w:rsidRDefault="00A13EB8" w:rsidP="00A13EB8">
            <w:r w:rsidRPr="00A13EB8">
              <w:t>31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27026C4" w14:textId="77777777" w:rsidR="00A13EB8" w:rsidRPr="00A13EB8" w:rsidRDefault="00A13EB8" w:rsidP="00A13EB8">
            <w:r w:rsidRPr="00A13EB8">
              <w:t>Clarity of major the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336CFFA" w14:textId="77777777" w:rsidR="00A13EB8" w:rsidRDefault="00A13EB8" w:rsidP="00A13EB8">
            <w:r w:rsidRPr="00A13EB8">
              <w:t>Were major themes clearly presented in the findings?</w:t>
            </w:r>
          </w:p>
          <w:p w14:paraId="638BFF06" w14:textId="28B8492D" w:rsidR="00666F03" w:rsidRPr="009652C8" w:rsidRDefault="00666F03" w:rsidP="009652C8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9652C8">
              <w:rPr>
                <w:i/>
                <w:iCs/>
              </w:rPr>
              <w:t>Yes, major themes were presented in the findings and the key theme tables provided as a supplement.</w:t>
            </w:r>
          </w:p>
        </w:tc>
      </w:tr>
      <w:tr w:rsidR="008C705A" w:rsidRPr="00A13EB8" w14:paraId="2CE69733" w14:textId="77777777" w:rsidTr="00A13EB8"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0BFF136" w14:textId="77777777" w:rsidR="00A13EB8" w:rsidRPr="00A13EB8" w:rsidRDefault="00A13EB8" w:rsidP="00A13EB8">
            <w:r w:rsidRPr="00A13EB8">
              <w:t>32.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95711F" w14:textId="77777777" w:rsidR="00A13EB8" w:rsidRPr="00A13EB8" w:rsidRDefault="00A13EB8" w:rsidP="00A13EB8">
            <w:r w:rsidRPr="00A13EB8">
              <w:t>Clarity of minor the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347FAED" w14:textId="77777777" w:rsidR="00A13EB8" w:rsidRDefault="00A13EB8" w:rsidP="00A13EB8">
            <w:r w:rsidRPr="00A13EB8">
              <w:t>Is there a description of diverse cases or discussion of minor themes?</w:t>
            </w:r>
          </w:p>
          <w:p w14:paraId="66217732" w14:textId="2635E460" w:rsidR="00666F03" w:rsidRPr="009652C8" w:rsidRDefault="00666F03" w:rsidP="009652C8">
            <w:pPr>
              <w:pStyle w:val="ListParagraph"/>
              <w:numPr>
                <w:ilvl w:val="0"/>
                <w:numId w:val="1"/>
              </w:numPr>
              <w:rPr>
                <w:i/>
                <w:iCs/>
              </w:rPr>
            </w:pPr>
            <w:r w:rsidRPr="009652C8">
              <w:rPr>
                <w:i/>
                <w:iCs/>
              </w:rPr>
              <w:t>Some minor themes were discussed in the paper, but no description of diverse cases was provided.</w:t>
            </w:r>
          </w:p>
        </w:tc>
      </w:tr>
    </w:tbl>
    <w:p w14:paraId="644E359E" w14:textId="77777777" w:rsidR="00FE758C" w:rsidRDefault="00FE758C"/>
    <w:sectPr w:rsidR="00FE75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901D51"/>
    <w:multiLevelType w:val="hybridMultilevel"/>
    <w:tmpl w:val="291678A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94304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EB8"/>
    <w:rsid w:val="001D06E7"/>
    <w:rsid w:val="00225F8B"/>
    <w:rsid w:val="002A66C9"/>
    <w:rsid w:val="002A6A0B"/>
    <w:rsid w:val="003E3E15"/>
    <w:rsid w:val="00666F03"/>
    <w:rsid w:val="006A2AF3"/>
    <w:rsid w:val="0071112A"/>
    <w:rsid w:val="007961E5"/>
    <w:rsid w:val="00872E95"/>
    <w:rsid w:val="00883432"/>
    <w:rsid w:val="008B6039"/>
    <w:rsid w:val="008C705A"/>
    <w:rsid w:val="00944BDC"/>
    <w:rsid w:val="009652C8"/>
    <w:rsid w:val="00A07297"/>
    <w:rsid w:val="00A13EB8"/>
    <w:rsid w:val="00C22E60"/>
    <w:rsid w:val="00C36454"/>
    <w:rsid w:val="00C82B26"/>
    <w:rsid w:val="00D43169"/>
    <w:rsid w:val="00E10BB4"/>
    <w:rsid w:val="00F5018C"/>
    <w:rsid w:val="00FD231A"/>
    <w:rsid w:val="00FE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3EE49"/>
  <w15:chartTrackingRefBased/>
  <w15:docId w15:val="{8C291BE2-3217-457A-87C3-D541F8BAE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3E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3E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3EB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EB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EB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EB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EB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EB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EB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E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3E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3EB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EB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EB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EB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EB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EB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EB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3E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3E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EB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3EB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3E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3E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3E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3E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E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E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3E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2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0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14598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17522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2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17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518145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34307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765CCF-E548-4DD9-8140-3954E3207E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7</Pages>
  <Words>888</Words>
  <Characters>506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eda A Williams</dc:creator>
  <cp:keywords/>
  <dc:description/>
  <cp:lastModifiedBy>Seleda A Williams</cp:lastModifiedBy>
  <cp:revision>16</cp:revision>
  <cp:lastPrinted>2024-06-18T15:44:00Z</cp:lastPrinted>
  <dcterms:created xsi:type="dcterms:W3CDTF">2024-06-18T15:24:00Z</dcterms:created>
  <dcterms:modified xsi:type="dcterms:W3CDTF">2024-06-19T03:44:00Z</dcterms:modified>
</cp:coreProperties>
</file>